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B98" w:rsidRPr="00BC3BCA" w:rsidRDefault="00C92B98" w:rsidP="00C92B98">
      <w:pPr>
        <w:pStyle w:val="Body1"/>
        <w:widowControl w:val="0"/>
        <w:spacing w:after="240" w:line="360" w:lineRule="auto"/>
        <w:jc w:val="both"/>
        <w:rPr>
          <w:rFonts w:ascii="Times New Roman" w:eastAsia="Times New Roman" w:hAnsi="Times New Roman"/>
          <w:b/>
          <w:color w:val="auto"/>
          <w:sz w:val="22"/>
          <w:szCs w:val="22"/>
          <w:lang w:val="en-US"/>
        </w:rPr>
      </w:pPr>
      <w:bookmarkStart w:id="0" w:name="_GoBack"/>
      <w:bookmarkEnd w:id="0"/>
      <w:r w:rsidRPr="00BC3BCA">
        <w:rPr>
          <w:rFonts w:ascii="Times New Roman" w:eastAsia="Times New Roman" w:hAnsi="Times New Roman"/>
          <w:b/>
          <w:color w:val="auto"/>
          <w:sz w:val="22"/>
          <w:szCs w:val="22"/>
          <w:lang w:val="en-US"/>
        </w:rPr>
        <w:t>Table</w:t>
      </w:r>
      <w:r>
        <w:rPr>
          <w:rFonts w:ascii="Times New Roman" w:eastAsia="Times New Roman" w:hAnsi="Times New Roman"/>
          <w:b/>
          <w:color w:val="auto"/>
          <w:sz w:val="22"/>
          <w:szCs w:val="22"/>
          <w:lang w:val="en-US"/>
        </w:rPr>
        <w:t xml:space="preserve"> S</w:t>
      </w:r>
      <w:r w:rsidRPr="00BC3BCA">
        <w:rPr>
          <w:rFonts w:ascii="Times New Roman" w:eastAsia="Times New Roman" w:hAnsi="Times New Roman"/>
          <w:b/>
          <w:color w:val="auto"/>
          <w:sz w:val="22"/>
          <w:szCs w:val="22"/>
          <w:lang w:val="en-US"/>
        </w:rPr>
        <w:t>3</w:t>
      </w:r>
      <w:r>
        <w:rPr>
          <w:rFonts w:ascii="Times New Roman" w:eastAsia="Times New Roman" w:hAnsi="Times New Roman"/>
          <w:b/>
          <w:color w:val="auto"/>
          <w:sz w:val="22"/>
          <w:szCs w:val="22"/>
          <w:lang w:val="en-US"/>
        </w:rPr>
        <w:t xml:space="preserve">. </w:t>
      </w:r>
      <w:r w:rsidRPr="00B81A73">
        <w:rPr>
          <w:rFonts w:ascii="Times New Roman" w:eastAsia="Times New Roman" w:hAnsi="Times New Roman"/>
          <w:color w:val="auto"/>
          <w:sz w:val="22"/>
          <w:szCs w:val="22"/>
          <w:lang w:val="en-US"/>
        </w:rPr>
        <w:t>Oligonucleotides used in this study.</w:t>
      </w:r>
    </w:p>
    <w:tbl>
      <w:tblPr>
        <w:tblStyle w:val="TableGrid"/>
        <w:tblW w:w="9039" w:type="dxa"/>
        <w:jc w:val="center"/>
        <w:tblLayout w:type="fixed"/>
        <w:tblLook w:val="00A0" w:firstRow="1" w:lastRow="0" w:firstColumn="1" w:lastColumn="0" w:noHBand="0" w:noVBand="0"/>
      </w:tblPr>
      <w:tblGrid>
        <w:gridCol w:w="2752"/>
        <w:gridCol w:w="6287"/>
      </w:tblGrid>
      <w:tr w:rsidR="00C92B98" w:rsidRPr="00EA1A0B" w:rsidTr="0076722C">
        <w:trPr>
          <w:jc w:val="center"/>
        </w:trPr>
        <w:tc>
          <w:tcPr>
            <w:tcW w:w="2752" w:type="dxa"/>
          </w:tcPr>
          <w:p w:rsidR="00C92B98" w:rsidRPr="00BC3BCA" w:rsidRDefault="00C92B98" w:rsidP="0076722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BC3BCA">
              <w:rPr>
                <w:b/>
                <w:sz w:val="22"/>
                <w:szCs w:val="22"/>
              </w:rPr>
              <w:t>Oligo</w:t>
            </w:r>
            <w:proofErr w:type="spellEnd"/>
            <w:r w:rsidRPr="00BC3BCA">
              <w:rPr>
                <w:b/>
                <w:sz w:val="22"/>
                <w:szCs w:val="22"/>
              </w:rPr>
              <w:t xml:space="preserve"> Name</w:t>
            </w:r>
          </w:p>
        </w:tc>
        <w:tc>
          <w:tcPr>
            <w:tcW w:w="6287" w:type="dxa"/>
          </w:tcPr>
          <w:p w:rsidR="00C92B98" w:rsidRPr="00BC3BCA" w:rsidRDefault="00C92B98" w:rsidP="0076722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BC3BCA">
              <w:rPr>
                <w:b/>
                <w:sz w:val="22"/>
                <w:szCs w:val="22"/>
              </w:rPr>
              <w:t>Sequence (5’ to 3’)</w:t>
            </w:r>
          </w:p>
        </w:tc>
      </w:tr>
      <w:tr w:rsidR="00C92B98" w:rsidRPr="00EA1A0B" w:rsidTr="0076722C">
        <w:trPr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GGGCCCAAGCTTAGTGTTGCGTTTGGCTCTTT</w:t>
            </w:r>
          </w:p>
        </w:tc>
      </w:tr>
      <w:tr w:rsidR="00C92B98" w:rsidRPr="00EA1A0B" w:rsidTr="0076722C">
        <w:trPr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CAGGTGTCATTGAGCCTCTGGACGTCCGGGCCC</w:t>
            </w:r>
          </w:p>
        </w:tc>
      </w:tr>
      <w:tr w:rsidR="00C92B98" w:rsidRPr="00EA1A0B" w:rsidTr="0076722C">
        <w:trPr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2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GGGCCCAAGCTTAAAGCCGCAACAACAAAGAG</w:t>
            </w:r>
          </w:p>
        </w:tc>
      </w:tr>
      <w:tr w:rsidR="00C92B98" w:rsidRPr="00EA1A0B" w:rsidTr="0076722C">
        <w:trPr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2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TCCAGTCACGCTCTAGTCCAGGACGTCCGGGCCC</w:t>
            </w:r>
          </w:p>
        </w:tc>
      </w:tr>
      <w:tr w:rsidR="00C92B98" w:rsidRPr="00EA1A0B" w:rsidTr="0076722C">
        <w:trPr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3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GGGCCCAAGCTTTTTCTCTCCCCTCCTTCACC</w:t>
            </w:r>
          </w:p>
        </w:tc>
      </w:tr>
      <w:tr w:rsidR="00C92B98" w:rsidRPr="00EA1A0B" w:rsidTr="0076722C">
        <w:trPr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3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AAACCGTGCATCATTTCCACGGACGTCCGGGCCC</w:t>
            </w:r>
          </w:p>
        </w:tc>
      </w:tr>
      <w:tr w:rsidR="00C92B98" w:rsidRPr="00EA1A0B" w:rsidTr="0076722C">
        <w:trPr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4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GGGCCCAAGCTTTCACCCCCAAAAATATCTGC</w:t>
            </w:r>
          </w:p>
        </w:tc>
      </w:tr>
      <w:tr w:rsidR="00C92B98" w:rsidRPr="00EA1A0B" w:rsidTr="0076722C">
        <w:trPr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4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TGACAATCCTCGAGCCTCATGGACGTCCGGGCCC</w:t>
            </w:r>
          </w:p>
        </w:tc>
      </w:tr>
      <w:tr w:rsidR="00C92B98" w:rsidRPr="00EA1A0B" w:rsidTr="0076722C">
        <w:trPr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5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GGGCCCAAGCTTACTGCCTTTTCCCAGACAAA</w:t>
            </w:r>
          </w:p>
        </w:tc>
      </w:tr>
      <w:tr w:rsidR="00C92B98" w:rsidRPr="00EA1A0B" w:rsidTr="0076722C">
        <w:trPr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5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GTTTGCAGTGGGCTGATTCTGGACGTCCGGGCCC</w:t>
            </w:r>
          </w:p>
        </w:tc>
      </w:tr>
      <w:tr w:rsidR="00C92B98" w:rsidRPr="00EA1A0B" w:rsidTr="0076722C">
        <w:trPr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1deletion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GTGACTGAGCTCTTTGGAGTCTGATAGGCTCCATGAGCTGGGTCCGGG</w:t>
            </w:r>
          </w:p>
        </w:tc>
      </w:tr>
      <w:tr w:rsidR="00C92B98" w:rsidRPr="00EA1A0B" w:rsidTr="0076722C">
        <w:trPr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1deletion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CCGGACCCAGCTCATGGAGCCTATCAGACTCCAAAGAGCTCAGTCAC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2deletion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rFonts w:eastAsia="Cambria"/>
                <w:color w:val="000000"/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TGGGTCCGGGCAGCATTGAGGCCCACAATGAGGGCTGGACGCAGGGCA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2deletion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rFonts w:eastAsia="Cambria"/>
                <w:color w:val="000000"/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TGCCCTGCGTCCAGCCCTCATTGTGGGCCTCAATGCTGCCCGGACCCA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3deletion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rFonts w:eastAsia="Cambria"/>
                <w:color w:val="000000"/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TTTCGGGGAGTTCTTTGGCAGTCTTAGTGAGAATGGTGACTGAGCTCT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3deletion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  <w:highlight w:val="red"/>
              </w:rPr>
            </w:pPr>
            <w:r w:rsidRPr="00EA1A0B">
              <w:rPr>
                <w:sz w:val="22"/>
                <w:szCs w:val="22"/>
              </w:rPr>
              <w:t>AGAGCTCAGTCACCATTCTCACTAAGACTGCCAAAGAACTCCCCGAAA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4deletion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GTAGGCTCCATGAGCTGGGTCCGGCTGTCACCTGCCTGGCAGGGGGCG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4deletion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GCCCCCTGCCAGGCAGGTGACAGCCGGACCCAGCTCATGGAGCCTAC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3M3deletion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GCTCCCCCCACTTCAAAGATGGTTTCCTTTGAATTAATATTTGAGGATCA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3M3deletion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TGATCCTCAAATATTAATTCAAAGGAAACCATCTTTGAAGTGGGGGGAGC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lastRenderedPageBreak/>
              <w:t>CNE3M5deletion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AGATGGTTTGCATTCATTAATTGTTTGAGGATCACAATGCTGGTGCCAGG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3M5deletion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CTGGCACCAGCATTGTGATCCTCAAACAATTAATGAATGCAAACCATCT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otif1PAIMut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rFonts w:eastAsiaTheme="minorEastAsia"/>
                <w:sz w:val="22"/>
                <w:szCs w:val="22"/>
              </w:rPr>
              <w:t>TGGAGTCTGATTTCGGTTTTCCATCTGTAGGCTC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otif1PAIMut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EA1A0B">
              <w:rPr>
                <w:rFonts w:eastAsiaTheme="minorEastAsia"/>
                <w:sz w:val="22"/>
                <w:szCs w:val="22"/>
              </w:rPr>
              <w:t>GAGCCTACAGATGGAAAACCGAAATCAGACTCCA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otif1REDMut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GATTTCCACGCTCCATCCATAGGCTCCATGAG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otif1REDMut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TCATGGAGCCTATGGATGGAGCGTGGAAATC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3Motif3HoxMut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AGATGGTTTGCATTCATTCCTTGTCCTTTGAATTAATA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3Motif3HoxMut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TATTAATTCAAAGGACAAGGAATGAATGCAAACCATCT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3Motif5HoxMut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ATTAATTGTCCTTTGAATTCCTATTTGAGGATCACAATGC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3Motif5HoxMut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GCATTGTGATCCTCAAATAGGAATTCAAAGGACAATTAA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otif1 EMSA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GAGTCTGATTTCCACGCTCCATCTGTAGGCTCC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1Motif1 EMSA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GGAGCCTACAGATGGAGCGTGGAAATCAGACTC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3Motif3-5 EMSA FW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CACTTCAAAGATGGTTTGCATTCATTAATTGTCCTTTGAATTAATAT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CNE3Motif3-5 EMSA RE</w:t>
            </w:r>
          </w:p>
        </w:tc>
        <w:tc>
          <w:tcPr>
            <w:tcW w:w="6287" w:type="dxa"/>
          </w:tcPr>
          <w:p w:rsidR="00C92B98" w:rsidRPr="00EA1A0B" w:rsidRDefault="00C92B98" w:rsidP="0076722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A1A0B">
              <w:rPr>
                <w:sz w:val="22"/>
                <w:szCs w:val="22"/>
              </w:rPr>
              <w:t>ATATTAATTCAAAGGACAATTAATGAATGCAAACCATCTTTGAAGTGG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54511" w:rsidRDefault="00C92B98" w:rsidP="0076722C">
            <w:pPr>
              <w:jc w:val="center"/>
              <w:rPr>
                <w:sz w:val="22"/>
                <w:szCs w:val="22"/>
              </w:rPr>
            </w:pPr>
            <w:r w:rsidRPr="00E54511">
              <w:rPr>
                <w:sz w:val="22"/>
                <w:szCs w:val="22"/>
              </w:rPr>
              <w:t>PAX3FOXOA1-RCAS FW</w:t>
            </w:r>
          </w:p>
        </w:tc>
        <w:tc>
          <w:tcPr>
            <w:tcW w:w="6287" w:type="dxa"/>
          </w:tcPr>
          <w:p w:rsidR="00C92B98" w:rsidRPr="00E54511" w:rsidRDefault="00C92B98" w:rsidP="0076722C">
            <w:pPr>
              <w:jc w:val="center"/>
              <w:rPr>
                <w:sz w:val="22"/>
                <w:szCs w:val="22"/>
              </w:rPr>
            </w:pPr>
            <w:r w:rsidRPr="00E54511">
              <w:rPr>
                <w:sz w:val="22"/>
                <w:szCs w:val="22"/>
              </w:rPr>
              <w:t>ACCACTGTGGCATCGATGTGCTGGTTGTTGTGCTGTC</w:t>
            </w:r>
          </w:p>
        </w:tc>
      </w:tr>
      <w:tr w:rsidR="00C92B98" w:rsidRPr="00EA1A0B" w:rsidTr="0076722C">
        <w:trPr>
          <w:trHeight w:val="501"/>
          <w:jc w:val="center"/>
        </w:trPr>
        <w:tc>
          <w:tcPr>
            <w:tcW w:w="2752" w:type="dxa"/>
          </w:tcPr>
          <w:p w:rsidR="00C92B98" w:rsidRPr="00E54511" w:rsidRDefault="00C92B98" w:rsidP="0076722C">
            <w:pPr>
              <w:jc w:val="center"/>
              <w:rPr>
                <w:sz w:val="22"/>
                <w:szCs w:val="22"/>
              </w:rPr>
            </w:pPr>
            <w:r w:rsidRPr="00E54511">
              <w:rPr>
                <w:sz w:val="22"/>
                <w:szCs w:val="22"/>
              </w:rPr>
              <w:t>PAX3FOXOA1-RCAS RE</w:t>
            </w:r>
          </w:p>
        </w:tc>
        <w:tc>
          <w:tcPr>
            <w:tcW w:w="6287" w:type="dxa"/>
          </w:tcPr>
          <w:p w:rsidR="00C92B98" w:rsidRPr="00E54511" w:rsidRDefault="00C92B98" w:rsidP="0076722C">
            <w:pPr>
              <w:jc w:val="center"/>
              <w:rPr>
                <w:sz w:val="22"/>
                <w:szCs w:val="22"/>
              </w:rPr>
            </w:pPr>
            <w:r w:rsidRPr="00E54511">
              <w:rPr>
                <w:sz w:val="22"/>
                <w:szCs w:val="22"/>
              </w:rPr>
              <w:t>CCGTACATCGCATCGATGGCTGCAGGAATTGGATATT</w:t>
            </w:r>
          </w:p>
        </w:tc>
      </w:tr>
    </w:tbl>
    <w:p w:rsidR="00C92B98" w:rsidRPr="00EA1A0B" w:rsidRDefault="00C92B98" w:rsidP="00C92B98">
      <w:pPr>
        <w:rPr>
          <w:sz w:val="22"/>
          <w:szCs w:val="22"/>
        </w:rPr>
      </w:pPr>
    </w:p>
    <w:p w:rsidR="00C92B98" w:rsidRPr="00EA1A0B" w:rsidRDefault="00C92B98" w:rsidP="00C92B98">
      <w:pPr>
        <w:pStyle w:val="Body1"/>
        <w:widowControl w:val="0"/>
        <w:spacing w:after="240" w:line="360" w:lineRule="auto"/>
        <w:jc w:val="both"/>
        <w:rPr>
          <w:rFonts w:ascii="Times New Roman" w:hAnsi="Times New Roman"/>
          <w:b/>
          <w:szCs w:val="24"/>
          <w:u w:val="single"/>
          <w:lang w:val="en-US"/>
        </w:rPr>
      </w:pPr>
    </w:p>
    <w:p w:rsidR="00D523D5" w:rsidRDefault="00D523D5"/>
    <w:sectPr w:rsidR="00D523D5" w:rsidSect="00767CB1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63E" w:rsidRDefault="0004463E">
      <w:r>
        <w:separator/>
      </w:r>
    </w:p>
  </w:endnote>
  <w:endnote w:type="continuationSeparator" w:id="0">
    <w:p w:rsidR="0004463E" w:rsidRDefault="00044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6C2C" w:rsidRDefault="00C92B98" w:rsidP="005A24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66C2C" w:rsidRDefault="0004463E" w:rsidP="005A244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6C2C" w:rsidRDefault="0004463E" w:rsidP="00234F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63E" w:rsidRDefault="0004463E">
      <w:r>
        <w:separator/>
      </w:r>
    </w:p>
  </w:footnote>
  <w:footnote w:type="continuationSeparator" w:id="0">
    <w:p w:rsidR="0004463E" w:rsidRDefault="00044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B98"/>
    <w:rsid w:val="0004463E"/>
    <w:rsid w:val="00081187"/>
    <w:rsid w:val="00632C63"/>
    <w:rsid w:val="00C92B98"/>
    <w:rsid w:val="00D52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AD43528F-5E45-46E2-837F-4A951B20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B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C92B98"/>
    <w:pPr>
      <w:outlineLvl w:val="0"/>
    </w:pPr>
    <w:rPr>
      <w:rFonts w:ascii="Helvetica" w:eastAsia="Arial Unicode MS" w:hAnsi="Helvetica" w:cs="Times New Roman"/>
      <w:color w:val="000000"/>
      <w:szCs w:val="20"/>
      <w:u w:color="000000"/>
      <w:lang w:val="en-GB"/>
    </w:rPr>
  </w:style>
  <w:style w:type="table" w:styleId="TableGrid">
    <w:name w:val="Table Grid"/>
    <w:basedOn w:val="TableNormal"/>
    <w:rsid w:val="00C92B98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C92B9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92B9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C92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iscoe</dc:creator>
  <cp:keywords/>
  <dc:description/>
  <cp:lastModifiedBy>Owner</cp:lastModifiedBy>
  <cp:revision>2</cp:revision>
  <dcterms:created xsi:type="dcterms:W3CDTF">2013-09-06T13:05:00Z</dcterms:created>
  <dcterms:modified xsi:type="dcterms:W3CDTF">2013-09-06T13:05:00Z</dcterms:modified>
</cp:coreProperties>
</file>